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0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036"/>
        <w:gridCol w:w="1974"/>
        <w:gridCol w:w="2027"/>
        <w:gridCol w:w="1188"/>
        <w:gridCol w:w="996"/>
      </w:tblGrid>
      <w:tr>
        <w:trPr>
          <w:trHeight w:val="276" w:hRule="atLeast"/>
        </w:trPr>
        <w:tc>
          <w:tcPr>
            <w:tcW w:w="1049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Basic characteristics between included and excluded participants at baseline.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erall (n=1,515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cluded (n=946)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xcluded (n=569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 valu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 (1.5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 (1.4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 (1.5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7 (46.6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5 (48.1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 (44.2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.3 (9.1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.9 (9.1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.9 (9.2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6 (6.6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4 (6.5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9 (6.8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3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, mmol/L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 (0.5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 (0.5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 (0.5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DL-C, mmol/L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 (0.3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 (0.3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 (0.3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L-C, mmol/L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 (0.6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 (0.6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 (0.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, mmol/L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 (0.3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 (0.3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 (0.3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, mmol/L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 (0.8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 (0.8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 (0.8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0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ufficient intake of fruits/vegetables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0 (81.4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4 (82.9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6 (78.9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1.9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equent intake of carbonated beverages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 ( 6.2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 ( 6.1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 ( 6.2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ufficient PA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1 (82.5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1 (84.7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0 (78.9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cessive screen time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 ( 5.2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 ( 4.1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 ( 7.0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>
        <w:trPr>
          <w:trHeight w:val="276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ufficient sleep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2 (16.0)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 (15.3)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 (17.2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</w:tr>
      <w:tr>
        <w:trPr>
          <w:trHeight w:val="1632" w:hRule="atLeast"/>
        </w:trPr>
        <w:tc>
          <w:tcPr>
            <w:tcW w:w="1049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ntinuous variables are expressed as mean (standard deviation) and categorical variables are expressed as n (%). </w:t>
              <w:br/>
              <w:t>SBP, systolic blood pressure; DBP, diastolic blood pressure; GLU, glucose; HDL-C, high-density lipoprotein cholesterol; LDL-C, low-density lipoprotein cholesterol; TG, triglyceride; TC, total cholesterol; PA, physical activity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4601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108"/>
        <w:gridCol w:w="2145"/>
        <w:gridCol w:w="1507"/>
        <w:gridCol w:w="3269"/>
        <w:gridCol w:w="4297"/>
      </w:tblGrid>
      <w:tr>
        <w:trPr>
          <w:trHeight w:val="276" w:hRule="atLeast"/>
        </w:trPr>
        <w:tc>
          <w:tcPr>
            <w:tcW w:w="1460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he parameters of the Group-based trajectory modeling.</w:t>
            </w:r>
          </w:p>
        </w:tc>
      </w:tr>
      <w:tr>
        <w:trPr>
          <w:trHeight w:val="276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rajectory groups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lynomial degree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3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ercentage of each group (%)</w:t>
            </w:r>
          </w:p>
        </w:tc>
        <w:tc>
          <w:tcPr>
            <w:tcW w:w="4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ercentage of AvePP over than 0.7 (%)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683.49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388.72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954.32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.87/30.13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.86/27.27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665.26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.28/33.72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/29.92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844.23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.3/32.98/7.72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07/30.23/5.39</w:t>
            </w:r>
          </w:p>
        </w:tc>
      </w:tr>
      <w:tr>
        <w:trPr>
          <w:trHeight w:val="288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wo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3415.64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4.23/18.71/27.06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0.42/12.68/22.73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763.84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48/5.29/52.64/14.59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6/4.12/47.46/10.89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361.96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54/28.86/10.47/8.14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.31/22.09/7.08/6.34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761.86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.56/18.39/17.97/6.03/12.05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32/9.51/13/4.76/8.56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362.14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.93/11.63/10.78/22.73/7.93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23/3.17/7.72/16.07/5.92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HtR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4067.46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4060.74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4407.78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95/36.05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25/30.44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4414.39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.47/39.53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81/34.88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4556.22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.7/10.36/35.94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99/8.35/32.03</w:t>
            </w:r>
          </w:p>
        </w:tc>
      </w:tr>
      <w:tr>
        <w:trPr>
          <w:trHeight w:val="288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wo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14713.25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2.85/19.03/28.12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7.78/14.8/23.36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4537.87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57/45.77/8.67/34.99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5/38.69/0/29.49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4713.45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69/51.48/20.72/13.11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3/46.51/15.12/8.46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degre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4554.09 </w:t>
            </w:r>
          </w:p>
        </w:tc>
        <w:tc>
          <w:tcPr>
            <w:tcW w:w="3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36/46.09/6.24/18.92/18.39</w:t>
            </w:r>
          </w:p>
        </w:tc>
        <w:tc>
          <w:tcPr>
            <w:tcW w:w="4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/39.11/4.12/12.9/11.42</w:t>
            </w:r>
          </w:p>
        </w:tc>
      </w:tr>
      <w:tr>
        <w:trPr>
          <w:trHeight w:val="276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 degree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4693.24 </w:t>
            </w:r>
          </w:p>
        </w:tc>
        <w:tc>
          <w:tcPr>
            <w:tcW w:w="3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/10.36/19.56/43.13/13.95</w:t>
            </w:r>
          </w:p>
        </w:tc>
        <w:tc>
          <w:tcPr>
            <w:tcW w:w="4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7/1.37/14.59/37.1/8.88</w:t>
            </w:r>
          </w:p>
        </w:tc>
      </w:tr>
      <w:tr>
        <w:trPr>
          <w:trHeight w:val="276" w:hRule="atLeast"/>
        </w:trPr>
        <w:tc>
          <w:tcPr>
            <w:tcW w:w="1460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vePP, average posterior probability; BIC, Bayesian information criterion; WC, waist circumference; WHtR, waist-to-height ratio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18:53:00Z</dcterms:created>
  <dc:creator>xuli jin</dc:creator>
  <dc:description/>
  <cp:keywords/>
  <dc:language>en-US</dc:language>
  <cp:lastModifiedBy>xuli jin</cp:lastModifiedBy>
  <dcterms:modified xsi:type="dcterms:W3CDTF">2024-11-22T15:2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